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868A3" w14:textId="77777777" w:rsidR="00394970" w:rsidRPr="00943651" w:rsidRDefault="00394970" w:rsidP="00394970">
      <w:pPr>
        <w:spacing w:line="360" w:lineRule="auto"/>
        <w:rPr>
          <w:szCs w:val="24"/>
        </w:rPr>
      </w:pPr>
      <w:r w:rsidRPr="00943651">
        <w:rPr>
          <w:szCs w:val="24"/>
        </w:rPr>
        <w:t>Table S3. The</w:t>
      </w:r>
      <w:r w:rsidRPr="00943651">
        <w:rPr>
          <w:rFonts w:eastAsia="宋体"/>
          <w:szCs w:val="24"/>
        </w:rPr>
        <w:t xml:space="preserve"> different matrices of vitamin K for the validation of the detection method by LC-MS/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74"/>
        <w:gridCol w:w="1164"/>
        <w:gridCol w:w="2180"/>
        <w:gridCol w:w="2182"/>
        <w:gridCol w:w="873"/>
        <w:gridCol w:w="1249"/>
      </w:tblGrid>
      <w:tr w:rsidR="00394970" w:rsidRPr="00943651" w14:paraId="10DD76A4" w14:textId="77777777" w:rsidTr="00545D6E">
        <w:trPr>
          <w:trHeight w:val="315"/>
        </w:trPr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2370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　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3A95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Different matrix</w:t>
            </w:r>
          </w:p>
        </w:tc>
        <w:tc>
          <w:tcPr>
            <w:tcW w:w="1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372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tandard concentration (ng/mL)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EAE0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Determined </w:t>
            </w:r>
            <w:proofErr w:type="gramStart"/>
            <w:r w:rsidRPr="00943651">
              <w:rPr>
                <w:rFonts w:eastAsia="宋体"/>
                <w:szCs w:val="24"/>
              </w:rPr>
              <w:t>concentration</w:t>
            </w:r>
            <w:proofErr w:type="gramEnd"/>
          </w:p>
          <w:p w14:paraId="61670F7E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(</w:t>
            </w:r>
            <w:proofErr w:type="spellStart"/>
            <w:r w:rsidRPr="00943651">
              <w:rPr>
                <w:rFonts w:eastAsia="宋体"/>
                <w:szCs w:val="24"/>
              </w:rPr>
              <w:t>Mean±SD</w:t>
            </w:r>
            <w:proofErr w:type="spellEnd"/>
            <w:r w:rsidRPr="00943651">
              <w:rPr>
                <w:rFonts w:eastAsia="宋体"/>
                <w:szCs w:val="24"/>
              </w:rPr>
              <w:t>, ng/mL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4384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CV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0A9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Accuracy</w:t>
            </w:r>
          </w:p>
        </w:tc>
      </w:tr>
      <w:tr w:rsidR="00394970" w:rsidRPr="00943651" w14:paraId="418F27FA" w14:textId="77777777" w:rsidTr="00545D6E">
        <w:trPr>
          <w:trHeight w:val="285"/>
        </w:trPr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353E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VK1-D7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FD3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% methanol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34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0AC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43±0.00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E8D5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2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EC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8.7%</w:t>
            </w:r>
          </w:p>
        </w:tc>
      </w:tr>
      <w:tr w:rsidR="00394970" w:rsidRPr="00943651" w14:paraId="04897F8F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70F2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C690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33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0E8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8±0.00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4FA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9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CB6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5.5%</w:t>
            </w:r>
          </w:p>
        </w:tc>
      </w:tr>
      <w:tr w:rsidR="00394970" w:rsidRPr="00943651" w14:paraId="70E85FCF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3178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9BFD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91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766E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12±0.02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E55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A9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2.5%</w:t>
            </w:r>
          </w:p>
        </w:tc>
      </w:tr>
      <w:tr w:rsidR="00394970" w:rsidRPr="00943651" w14:paraId="62274BF9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87CE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AA34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17D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5E1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9±0.1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B10B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3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A07B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2.2%</w:t>
            </w:r>
          </w:p>
        </w:tc>
      </w:tr>
      <w:tr w:rsidR="00394970" w:rsidRPr="00943651" w14:paraId="16650EFA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7FA1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3BD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erum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8F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696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73±0.00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D93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.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C6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4.7%</w:t>
            </w:r>
          </w:p>
        </w:tc>
      </w:tr>
      <w:tr w:rsidR="00394970" w:rsidRPr="00943651" w14:paraId="6F65DD69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46F7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49C6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4D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BF21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65±0.00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096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1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E0A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9.9%</w:t>
            </w:r>
          </w:p>
        </w:tc>
      </w:tr>
      <w:tr w:rsidR="00394970" w:rsidRPr="00943651" w14:paraId="2E57A1C6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05CC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384E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CFF8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97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484±0.02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7C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D35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6.7%</w:t>
            </w:r>
          </w:p>
        </w:tc>
      </w:tr>
      <w:tr w:rsidR="00394970" w:rsidRPr="00943651" w14:paraId="106C19B4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E266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491B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9E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9AB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86±0.3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18C6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5419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6.4%</w:t>
            </w:r>
          </w:p>
        </w:tc>
      </w:tr>
      <w:tr w:rsidR="00394970" w:rsidRPr="00943651" w14:paraId="36195513" w14:textId="77777777" w:rsidTr="00545D6E">
        <w:trPr>
          <w:trHeight w:val="285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2C0F8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K4-D7</w:t>
            </w: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4E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% methanol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37D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B281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447±0.0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E83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.3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4A8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9.4%</w:t>
            </w:r>
          </w:p>
        </w:tc>
      </w:tr>
      <w:tr w:rsidR="00394970" w:rsidRPr="00943651" w14:paraId="4FDEDC35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E17B8B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3B77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386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CD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42±0.00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A2A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5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02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4.4%</w:t>
            </w:r>
          </w:p>
        </w:tc>
      </w:tr>
      <w:tr w:rsidR="00394970" w:rsidRPr="00943651" w14:paraId="5FB2D4A7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B2BC44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3C77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12D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D35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481±0.03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D7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.1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F28C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6.2%</w:t>
            </w:r>
          </w:p>
        </w:tc>
      </w:tr>
      <w:tr w:rsidR="00394970" w:rsidRPr="00943651" w14:paraId="4D3049C3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94E4CE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A061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88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30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3±0.3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82E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.8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6ED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0.7%</w:t>
            </w:r>
          </w:p>
        </w:tc>
      </w:tr>
      <w:tr w:rsidR="00394970" w:rsidRPr="00943651" w14:paraId="448FC2EE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8A9521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80447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erum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A35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B2D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0544±0.00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B13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.4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05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8.8%</w:t>
            </w:r>
          </w:p>
        </w:tc>
      </w:tr>
      <w:tr w:rsidR="00394970" w:rsidRPr="00943651" w14:paraId="405DFA6E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360471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55570A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B5E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BBC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173±0.02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2D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3.4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C9F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15.0%</w:t>
            </w:r>
          </w:p>
        </w:tc>
      </w:tr>
      <w:tr w:rsidR="00394970" w:rsidRPr="00943651" w14:paraId="2FB6A466" w14:textId="77777777" w:rsidTr="00545D6E">
        <w:trPr>
          <w:trHeight w:val="285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5D306A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174646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756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1CB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0.525±0.02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163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B83B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5.0%</w:t>
            </w:r>
          </w:p>
        </w:tc>
      </w:tr>
      <w:tr w:rsidR="00394970" w:rsidRPr="00943651" w14:paraId="10855078" w14:textId="77777777" w:rsidTr="00545D6E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CDA55D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68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4D9F20" w14:textId="77777777" w:rsidR="00394970" w:rsidRPr="00943651" w:rsidRDefault="00394970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6D42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0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66A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14±0.31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E650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7%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4AE8" w14:textId="77777777" w:rsidR="00394970" w:rsidRPr="00943651" w:rsidRDefault="00394970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03.4%</w:t>
            </w:r>
          </w:p>
        </w:tc>
      </w:tr>
    </w:tbl>
    <w:p w14:paraId="656CC92F" w14:textId="77777777" w:rsidR="00394970" w:rsidRPr="00943651" w:rsidRDefault="00394970" w:rsidP="00394970">
      <w:pPr>
        <w:spacing w:line="360" w:lineRule="auto"/>
        <w:rPr>
          <w:szCs w:val="24"/>
        </w:rPr>
      </w:pPr>
    </w:p>
    <w:p w14:paraId="1D11B33B" w14:textId="77777777" w:rsidR="005158D5" w:rsidRDefault="005158D5"/>
    <w:sectPr w:rsidR="00515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LQ0MDM0sTA3trBU0lEKTi0uzszPAykwrAUAldYCMCwAAAA="/>
  </w:docVars>
  <w:rsids>
    <w:rsidRoot w:val="0014157F"/>
    <w:rsid w:val="00050C69"/>
    <w:rsid w:val="00060AFB"/>
    <w:rsid w:val="00100DEB"/>
    <w:rsid w:val="0014157F"/>
    <w:rsid w:val="002135E0"/>
    <w:rsid w:val="002B6BAA"/>
    <w:rsid w:val="00373C36"/>
    <w:rsid w:val="00381672"/>
    <w:rsid w:val="00394970"/>
    <w:rsid w:val="003A3F5C"/>
    <w:rsid w:val="003C4111"/>
    <w:rsid w:val="003E4695"/>
    <w:rsid w:val="00470FEE"/>
    <w:rsid w:val="00481643"/>
    <w:rsid w:val="004A6EA7"/>
    <w:rsid w:val="005158D5"/>
    <w:rsid w:val="005261DF"/>
    <w:rsid w:val="00654F89"/>
    <w:rsid w:val="00655790"/>
    <w:rsid w:val="006675B2"/>
    <w:rsid w:val="006749F8"/>
    <w:rsid w:val="00696523"/>
    <w:rsid w:val="006D1A95"/>
    <w:rsid w:val="006D7A36"/>
    <w:rsid w:val="00742EC2"/>
    <w:rsid w:val="008213BF"/>
    <w:rsid w:val="008A6AF5"/>
    <w:rsid w:val="008E3E40"/>
    <w:rsid w:val="009231B4"/>
    <w:rsid w:val="009C207C"/>
    <w:rsid w:val="00A37708"/>
    <w:rsid w:val="00A816A9"/>
    <w:rsid w:val="00B312E8"/>
    <w:rsid w:val="00BC0847"/>
    <w:rsid w:val="00C570AB"/>
    <w:rsid w:val="00C87E65"/>
    <w:rsid w:val="00CC7F28"/>
    <w:rsid w:val="00CD0195"/>
    <w:rsid w:val="00D47904"/>
    <w:rsid w:val="00E66884"/>
    <w:rsid w:val="00EC6B38"/>
    <w:rsid w:val="00ED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F5143-AAB7-4456-8152-B220612F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7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24T08:51:00Z</dcterms:created>
  <dcterms:modified xsi:type="dcterms:W3CDTF">2023-05-24T08:51:00Z</dcterms:modified>
</cp:coreProperties>
</file>